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BD895" w14:textId="77777777" w:rsidR="004B5C5B" w:rsidRPr="004B5C5B" w:rsidRDefault="004B5C5B">
      <w:pPr>
        <w:rPr>
          <w:b/>
        </w:rPr>
      </w:pPr>
      <w:r w:rsidRPr="004B5C5B">
        <w:rPr>
          <w:b/>
        </w:rPr>
        <w:t>Supplementary Information</w:t>
      </w:r>
    </w:p>
    <w:p w14:paraId="7F80A2F8" w14:textId="77777777" w:rsidR="004B5C5B" w:rsidRDefault="004B5C5B"/>
    <w:p w14:paraId="04F8F1F1" w14:textId="77777777" w:rsidR="004B5C5B" w:rsidRDefault="004B5C5B" w:rsidP="004B5C5B">
      <w:pPr>
        <w:jc w:val="both"/>
      </w:pPr>
      <w:r>
        <w:t>The names of the 121 variables used as input to SVM (obtained from aseg and aparc fi</w:t>
      </w:r>
      <w:r w:rsidR="00FD2F30">
        <w:t>les from recon-all pipeline of F</w:t>
      </w:r>
      <w:bookmarkStart w:id="0" w:name="_GoBack"/>
      <w:bookmarkEnd w:id="0"/>
      <w:r>
        <w:t>reesurfer package) are the following:</w:t>
      </w:r>
    </w:p>
    <w:p w14:paraId="5D66691D" w14:textId="77777777" w:rsidR="004B5C5B" w:rsidRDefault="004B5C5B"/>
    <w:tbl>
      <w:tblPr>
        <w:tblW w:w="342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1"/>
      </w:tblGrid>
      <w:tr w:rsidR="004B5C5B" w:rsidRPr="004B5C5B" w14:paraId="498DC330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3CDB7113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Cerebral-White-Matter</w:t>
            </w:r>
          </w:p>
        </w:tc>
      </w:tr>
      <w:tr w:rsidR="004B5C5B" w:rsidRPr="004B5C5B" w14:paraId="52186606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5E85E7BF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Cerebral-Cortex</w:t>
            </w:r>
          </w:p>
        </w:tc>
      </w:tr>
      <w:tr w:rsidR="004B5C5B" w:rsidRPr="004B5C5B" w14:paraId="0CD9FDCB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0D0ED3A4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Lateral-Ventricle</w:t>
            </w:r>
          </w:p>
        </w:tc>
      </w:tr>
      <w:tr w:rsidR="004B5C5B" w:rsidRPr="004B5C5B" w14:paraId="29E5A8E8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21EA059A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Inf-Lat-Vent</w:t>
            </w:r>
          </w:p>
        </w:tc>
      </w:tr>
      <w:tr w:rsidR="004B5C5B" w:rsidRPr="004B5C5B" w14:paraId="55B7F59E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6A8D9C74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Cerebellum-White-Matter</w:t>
            </w:r>
          </w:p>
        </w:tc>
      </w:tr>
      <w:tr w:rsidR="004B5C5B" w:rsidRPr="004B5C5B" w14:paraId="4AD2480C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0D568252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Cerebellum-Cortex</w:t>
            </w:r>
          </w:p>
        </w:tc>
      </w:tr>
      <w:tr w:rsidR="004B5C5B" w:rsidRPr="004B5C5B" w14:paraId="5507CCC6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0022E069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Thalamus-Proper</w:t>
            </w:r>
          </w:p>
        </w:tc>
      </w:tr>
      <w:tr w:rsidR="004B5C5B" w:rsidRPr="004B5C5B" w14:paraId="016C4A42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27479D5A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Caudate</w:t>
            </w:r>
          </w:p>
        </w:tc>
      </w:tr>
      <w:tr w:rsidR="004B5C5B" w:rsidRPr="004B5C5B" w14:paraId="148D3B7F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3269812C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Putamen</w:t>
            </w:r>
          </w:p>
        </w:tc>
      </w:tr>
      <w:tr w:rsidR="004B5C5B" w:rsidRPr="004B5C5B" w14:paraId="1928BBE7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09303332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Pallidum</w:t>
            </w:r>
          </w:p>
        </w:tc>
      </w:tr>
      <w:tr w:rsidR="004B5C5B" w:rsidRPr="004B5C5B" w14:paraId="5A7197E2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ABD47A0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rd-Ventricle</w:t>
            </w:r>
          </w:p>
        </w:tc>
      </w:tr>
      <w:tr w:rsidR="004B5C5B" w:rsidRPr="004B5C5B" w14:paraId="73B31112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52DC97A9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th-Ventricle</w:t>
            </w:r>
          </w:p>
        </w:tc>
      </w:tr>
      <w:tr w:rsidR="004B5C5B" w:rsidRPr="004B5C5B" w14:paraId="7FB31F14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37A2E836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ain-Stem</w:t>
            </w:r>
          </w:p>
        </w:tc>
      </w:tr>
      <w:tr w:rsidR="004B5C5B" w:rsidRPr="004B5C5B" w14:paraId="7171715F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15BC3CB4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Hippocampus</w:t>
            </w:r>
          </w:p>
        </w:tc>
      </w:tr>
      <w:tr w:rsidR="004B5C5B" w:rsidRPr="004B5C5B" w14:paraId="1E48FC44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28173B41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Amygdala</w:t>
            </w:r>
          </w:p>
        </w:tc>
      </w:tr>
      <w:tr w:rsidR="004B5C5B" w:rsidRPr="004B5C5B" w14:paraId="061200D3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71027366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SF</w:t>
            </w:r>
          </w:p>
        </w:tc>
      </w:tr>
      <w:tr w:rsidR="004B5C5B" w:rsidRPr="004B5C5B" w14:paraId="1E9BB517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7BB6605C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Accumbens-area</w:t>
            </w:r>
          </w:p>
        </w:tc>
      </w:tr>
      <w:tr w:rsidR="004B5C5B" w:rsidRPr="004B5C5B" w14:paraId="60BD24C5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567EFD02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VentralDC</w:t>
            </w:r>
          </w:p>
        </w:tc>
      </w:tr>
      <w:tr w:rsidR="004B5C5B" w:rsidRPr="004B5C5B" w14:paraId="38C9E1C8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53387ABF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vessel</w:t>
            </w:r>
          </w:p>
        </w:tc>
      </w:tr>
      <w:tr w:rsidR="004B5C5B" w:rsidRPr="004B5C5B" w14:paraId="525F7080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33E77AD1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choroid-plexus</w:t>
            </w:r>
          </w:p>
        </w:tc>
      </w:tr>
      <w:tr w:rsidR="004B5C5B" w:rsidRPr="004B5C5B" w14:paraId="6D34C91D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326BD0C4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Cerebral-White-Matter</w:t>
            </w:r>
          </w:p>
        </w:tc>
      </w:tr>
      <w:tr w:rsidR="004B5C5B" w:rsidRPr="004B5C5B" w14:paraId="312EEF7A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1D145C8B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Cerebral-Cortex</w:t>
            </w:r>
          </w:p>
        </w:tc>
      </w:tr>
      <w:tr w:rsidR="004B5C5B" w:rsidRPr="004B5C5B" w14:paraId="29171EF1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70A5F0E3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Lateral-Ventricle</w:t>
            </w:r>
          </w:p>
        </w:tc>
      </w:tr>
      <w:tr w:rsidR="004B5C5B" w:rsidRPr="004B5C5B" w14:paraId="71C311B6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770ABB5F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Inf-Lat-Vent</w:t>
            </w:r>
          </w:p>
        </w:tc>
      </w:tr>
      <w:tr w:rsidR="004B5C5B" w:rsidRPr="004B5C5B" w14:paraId="766F7292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638B6A07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Cerebellum-White-Matter</w:t>
            </w:r>
          </w:p>
        </w:tc>
      </w:tr>
      <w:tr w:rsidR="004B5C5B" w:rsidRPr="004B5C5B" w14:paraId="73E41D19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2C8B37B0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Cerebellum-Cortex</w:t>
            </w:r>
          </w:p>
        </w:tc>
      </w:tr>
      <w:tr w:rsidR="004B5C5B" w:rsidRPr="004B5C5B" w14:paraId="738732D1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113D30D6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Thalamus-Proper</w:t>
            </w:r>
          </w:p>
        </w:tc>
      </w:tr>
      <w:tr w:rsidR="004B5C5B" w:rsidRPr="004B5C5B" w14:paraId="6142717D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24B57B28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Caudate</w:t>
            </w:r>
          </w:p>
        </w:tc>
      </w:tr>
      <w:tr w:rsidR="004B5C5B" w:rsidRPr="004B5C5B" w14:paraId="63923163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D08BEF2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Putamen</w:t>
            </w:r>
          </w:p>
        </w:tc>
      </w:tr>
      <w:tr w:rsidR="004B5C5B" w:rsidRPr="004B5C5B" w14:paraId="40066483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7A7D9D3F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Pallidum</w:t>
            </w:r>
          </w:p>
        </w:tc>
      </w:tr>
      <w:tr w:rsidR="004B5C5B" w:rsidRPr="004B5C5B" w14:paraId="5E02234A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504ABB59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Hippocampus</w:t>
            </w:r>
          </w:p>
        </w:tc>
      </w:tr>
      <w:tr w:rsidR="004B5C5B" w:rsidRPr="004B5C5B" w14:paraId="05774269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1310C58C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Amygdala</w:t>
            </w:r>
          </w:p>
        </w:tc>
      </w:tr>
      <w:tr w:rsidR="004B5C5B" w:rsidRPr="004B5C5B" w14:paraId="42A8BAEA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B3B729C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Accumbens-area</w:t>
            </w:r>
          </w:p>
        </w:tc>
      </w:tr>
      <w:tr w:rsidR="004B5C5B" w:rsidRPr="004B5C5B" w14:paraId="46AD1C0A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5E178097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VentralDC</w:t>
            </w:r>
          </w:p>
        </w:tc>
      </w:tr>
      <w:tr w:rsidR="004B5C5B" w:rsidRPr="004B5C5B" w14:paraId="3DEEDDFA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7A1976C8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vessel</w:t>
            </w:r>
          </w:p>
        </w:tc>
      </w:tr>
      <w:tr w:rsidR="004B5C5B" w:rsidRPr="004B5C5B" w14:paraId="5146B6F6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0FC69B76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choroid-plexus</w:t>
            </w:r>
          </w:p>
        </w:tc>
      </w:tr>
      <w:tr w:rsidR="004B5C5B" w:rsidRPr="004B5C5B" w14:paraId="2E8CC8C5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20E5E4F2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th-Ventricle</w:t>
            </w:r>
          </w:p>
        </w:tc>
      </w:tr>
      <w:tr w:rsidR="004B5C5B" w:rsidRPr="004B5C5B" w14:paraId="74849837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69FEF186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M-hypointensities</w:t>
            </w:r>
          </w:p>
        </w:tc>
      </w:tr>
      <w:tr w:rsidR="004B5C5B" w:rsidRPr="004B5C5B" w14:paraId="5D9E257F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1DD05D75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WM-hypointensities</w:t>
            </w:r>
          </w:p>
        </w:tc>
      </w:tr>
      <w:tr w:rsidR="004B5C5B" w:rsidRPr="004B5C5B" w14:paraId="12384980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17116ABB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WM-hypointensities</w:t>
            </w:r>
          </w:p>
        </w:tc>
      </w:tr>
      <w:tr w:rsidR="004B5C5B" w:rsidRPr="004B5C5B" w14:paraId="03E47AC4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14686482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WM-hypointensities</w:t>
            </w:r>
          </w:p>
        </w:tc>
      </w:tr>
      <w:tr w:rsidR="004B5C5B" w:rsidRPr="004B5C5B" w14:paraId="77E237CA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6F4652C5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ft-non-WM-hypointensities</w:t>
            </w:r>
          </w:p>
        </w:tc>
      </w:tr>
      <w:tr w:rsidR="004B5C5B" w:rsidRPr="004B5C5B" w14:paraId="1063227C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3C8333B3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ght-non-WM-hypointensities</w:t>
            </w:r>
          </w:p>
        </w:tc>
      </w:tr>
      <w:tr w:rsidR="004B5C5B" w:rsidRPr="004B5C5B" w14:paraId="09D5358C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62EBB53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Optic-Chiasm</w:t>
            </w:r>
          </w:p>
        </w:tc>
      </w:tr>
      <w:tr w:rsidR="004B5C5B" w:rsidRPr="004B5C5B" w14:paraId="242CCB56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5373FFE5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_Posterior</w:t>
            </w:r>
          </w:p>
        </w:tc>
      </w:tr>
      <w:tr w:rsidR="004B5C5B" w:rsidRPr="004B5C5B" w14:paraId="2F2F5518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65815F3B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_Mid_Posterior</w:t>
            </w:r>
          </w:p>
        </w:tc>
      </w:tr>
      <w:tr w:rsidR="004B5C5B" w:rsidRPr="004B5C5B" w14:paraId="462F71F2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5E03A75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_Central</w:t>
            </w:r>
          </w:p>
        </w:tc>
      </w:tr>
      <w:tr w:rsidR="004B5C5B" w:rsidRPr="004B5C5B" w14:paraId="36D6A178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253329C8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_Mid_Anterior</w:t>
            </w:r>
          </w:p>
        </w:tc>
      </w:tr>
      <w:tr w:rsidR="004B5C5B" w:rsidRPr="004B5C5B" w14:paraId="27C6C6BC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62FD3AD4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_Anterior</w:t>
            </w:r>
          </w:p>
        </w:tc>
      </w:tr>
      <w:tr w:rsidR="004B5C5B" w:rsidRPr="004B5C5B" w14:paraId="441CDFE6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0FC2ED78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ainSegVol</w:t>
            </w:r>
          </w:p>
        </w:tc>
      </w:tr>
      <w:tr w:rsidR="004B5C5B" w:rsidRPr="004B5C5B" w14:paraId="2B08763D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22C64316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raCranialVol</w:t>
            </w:r>
          </w:p>
        </w:tc>
      </w:tr>
      <w:tr w:rsidR="004B5C5B" w:rsidRPr="004B5C5B" w14:paraId="475E6ABC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7EACD46E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superiorparietal_volume</w:t>
            </w:r>
          </w:p>
        </w:tc>
      </w:tr>
      <w:tr w:rsidR="004B5C5B" w:rsidRPr="004B5C5B" w14:paraId="6254C2FD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0C3181FF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caudalanteriorcingulate_volume</w:t>
            </w:r>
          </w:p>
        </w:tc>
      </w:tr>
      <w:tr w:rsidR="004B5C5B" w:rsidRPr="004B5C5B" w14:paraId="0FE78BA9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68C95C51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cuneus_volume</w:t>
            </w:r>
          </w:p>
        </w:tc>
      </w:tr>
      <w:tr w:rsidR="004B5C5B" w:rsidRPr="004B5C5B" w14:paraId="41394314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0E58C04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lingual_volume</w:t>
            </w:r>
          </w:p>
        </w:tc>
      </w:tr>
      <w:tr w:rsidR="004B5C5B" w:rsidRPr="004B5C5B" w14:paraId="447DC195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CCF36FF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isthmuscingulate_volume</w:t>
            </w:r>
          </w:p>
        </w:tc>
      </w:tr>
      <w:tr w:rsidR="004B5C5B" w:rsidRPr="004B5C5B" w14:paraId="4D7C16C8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27784F04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rostralanteriorcingulate_volume</w:t>
            </w:r>
          </w:p>
        </w:tc>
      </w:tr>
      <w:tr w:rsidR="004B5C5B" w:rsidRPr="004B5C5B" w14:paraId="32995D65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2C82D7B1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middletemporal_volume</w:t>
            </w:r>
          </w:p>
        </w:tc>
      </w:tr>
      <w:tr w:rsidR="004B5C5B" w:rsidRPr="004B5C5B" w14:paraId="70E9998B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0A0B918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transversetemporal_volume</w:t>
            </w:r>
          </w:p>
        </w:tc>
      </w:tr>
      <w:tr w:rsidR="004B5C5B" w:rsidRPr="004B5C5B" w14:paraId="3F3F55AC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CB462CE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caudalmiddlefrontal_volume</w:t>
            </w:r>
          </w:p>
        </w:tc>
      </w:tr>
      <w:tr w:rsidR="004B5C5B" w:rsidRPr="004B5C5B" w14:paraId="09A9BB56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7BC68358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fusiform_volume</w:t>
            </w:r>
          </w:p>
        </w:tc>
      </w:tr>
      <w:tr w:rsidR="004B5C5B" w:rsidRPr="004B5C5B" w14:paraId="2A8EEF91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F84892A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parstriangularis_volume</w:t>
            </w:r>
          </w:p>
        </w:tc>
      </w:tr>
      <w:tr w:rsidR="004B5C5B" w:rsidRPr="004B5C5B" w14:paraId="5A9A0185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8896950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temporalpole_volume</w:t>
            </w:r>
          </w:p>
        </w:tc>
      </w:tr>
      <w:tr w:rsidR="004B5C5B" w:rsidRPr="004B5C5B" w14:paraId="6AAEE60B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613934E3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unknown_volume</w:t>
            </w:r>
          </w:p>
        </w:tc>
      </w:tr>
      <w:tr w:rsidR="004B5C5B" w:rsidRPr="004B5C5B" w14:paraId="15E3FFF7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52BC1E52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postcentral_volume</w:t>
            </w:r>
          </w:p>
        </w:tc>
      </w:tr>
      <w:tr w:rsidR="004B5C5B" w:rsidRPr="004B5C5B" w14:paraId="239F9D64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66DF67D7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superiortemporal_volume</w:t>
            </w:r>
          </w:p>
        </w:tc>
      </w:tr>
      <w:tr w:rsidR="004B5C5B" w:rsidRPr="004B5C5B" w14:paraId="04F36B8B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3D65C997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pericalcarine_volume</w:t>
            </w:r>
          </w:p>
        </w:tc>
      </w:tr>
      <w:tr w:rsidR="004B5C5B" w:rsidRPr="004B5C5B" w14:paraId="5E1AF50B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09716421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entorhinal_volume</w:t>
            </w:r>
          </w:p>
        </w:tc>
      </w:tr>
      <w:tr w:rsidR="004B5C5B" w:rsidRPr="004B5C5B" w14:paraId="2BBDDEC3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B378388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rostralmiddlefrontal_volume</w:t>
            </w:r>
          </w:p>
        </w:tc>
      </w:tr>
      <w:tr w:rsidR="004B5C5B" w:rsidRPr="004B5C5B" w14:paraId="5A073714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2E1796F6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parsorbitalis_volume</w:t>
            </w:r>
          </w:p>
        </w:tc>
      </w:tr>
      <w:tr w:rsidR="004B5C5B" w:rsidRPr="004B5C5B" w14:paraId="5830CBC1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61D8E0B1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inferiortemporal_volume</w:t>
            </w:r>
          </w:p>
        </w:tc>
      </w:tr>
      <w:tr w:rsidR="004B5C5B" w:rsidRPr="004B5C5B" w14:paraId="65741A31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630582B4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frontalpole_volume</w:t>
            </w:r>
          </w:p>
        </w:tc>
      </w:tr>
      <w:tr w:rsidR="004B5C5B" w:rsidRPr="004B5C5B" w14:paraId="37520E49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321DABBC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posteriorcingulate_volume</w:t>
            </w:r>
          </w:p>
        </w:tc>
      </w:tr>
      <w:tr w:rsidR="004B5C5B" w:rsidRPr="004B5C5B" w14:paraId="6CF763B3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61FAC8D4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medialorbitofrontal_volume</w:t>
            </w:r>
          </w:p>
        </w:tc>
      </w:tr>
      <w:tr w:rsidR="004B5C5B" w:rsidRPr="004B5C5B" w14:paraId="6F951DCD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69B8BF70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lateraloccipital_volume</w:t>
            </w:r>
          </w:p>
        </w:tc>
      </w:tr>
      <w:tr w:rsidR="004B5C5B" w:rsidRPr="004B5C5B" w14:paraId="4AC19398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6A533D0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bankssts_volume</w:t>
            </w:r>
          </w:p>
        </w:tc>
      </w:tr>
      <w:tr w:rsidR="004B5C5B" w:rsidRPr="004B5C5B" w14:paraId="0AB48A41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7F4810AC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paracentral_volume</w:t>
            </w:r>
          </w:p>
        </w:tc>
      </w:tr>
      <w:tr w:rsidR="004B5C5B" w:rsidRPr="004B5C5B" w14:paraId="6C890314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B288527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insula_volume</w:t>
            </w:r>
          </w:p>
        </w:tc>
      </w:tr>
      <w:tr w:rsidR="004B5C5B" w:rsidRPr="004B5C5B" w14:paraId="6B64CD68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5F481544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supramarginal_volume</w:t>
            </w:r>
          </w:p>
        </w:tc>
      </w:tr>
      <w:tr w:rsidR="004B5C5B" w:rsidRPr="004B5C5B" w14:paraId="628CD2BD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15290AB7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parahippocampal_volume</w:t>
            </w:r>
          </w:p>
        </w:tc>
      </w:tr>
      <w:tr w:rsidR="004B5C5B" w:rsidRPr="004B5C5B" w14:paraId="1DF25EC0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F7D88B5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parsopercularis_volume</w:t>
            </w:r>
          </w:p>
        </w:tc>
      </w:tr>
      <w:tr w:rsidR="004B5C5B" w:rsidRPr="004B5C5B" w14:paraId="3524AD60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76299ACD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inferiorparietal_volume</w:t>
            </w:r>
          </w:p>
        </w:tc>
      </w:tr>
      <w:tr w:rsidR="004B5C5B" w:rsidRPr="004B5C5B" w14:paraId="5B9D0BA4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5B1BFBF0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precentral_volume</w:t>
            </w:r>
          </w:p>
        </w:tc>
      </w:tr>
      <w:tr w:rsidR="004B5C5B" w:rsidRPr="004B5C5B" w14:paraId="19F9DA6D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32D46A2C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superiorfrontal_volume</w:t>
            </w:r>
          </w:p>
        </w:tc>
      </w:tr>
      <w:tr w:rsidR="004B5C5B" w:rsidRPr="004B5C5B" w14:paraId="46468B9B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213D432B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lateralorbitofrontal_volume</w:t>
            </w:r>
          </w:p>
        </w:tc>
      </w:tr>
      <w:tr w:rsidR="004B5C5B" w:rsidRPr="004B5C5B" w14:paraId="4B6110DF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1B66A1FC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h_precuneus_volume</w:t>
            </w:r>
          </w:p>
        </w:tc>
      </w:tr>
      <w:tr w:rsidR="004B5C5B" w:rsidRPr="004B5C5B" w14:paraId="1F7BD37E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65D10A0F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superiorparietal_volume</w:t>
            </w:r>
          </w:p>
        </w:tc>
      </w:tr>
      <w:tr w:rsidR="004B5C5B" w:rsidRPr="004B5C5B" w14:paraId="384DD6A9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6C6D4DC8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caudalanteriorcingulate_volume</w:t>
            </w:r>
          </w:p>
        </w:tc>
      </w:tr>
      <w:tr w:rsidR="004B5C5B" w:rsidRPr="004B5C5B" w14:paraId="77E2B84B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1D30E58B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cuneus_volume</w:t>
            </w:r>
          </w:p>
        </w:tc>
      </w:tr>
      <w:tr w:rsidR="004B5C5B" w:rsidRPr="004B5C5B" w14:paraId="57B4E470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FC51B4B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lingual_volume</w:t>
            </w:r>
          </w:p>
        </w:tc>
      </w:tr>
      <w:tr w:rsidR="004B5C5B" w:rsidRPr="004B5C5B" w14:paraId="5F18588D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51AC6E82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isthmuscingulate_volume</w:t>
            </w:r>
          </w:p>
        </w:tc>
      </w:tr>
      <w:tr w:rsidR="004B5C5B" w:rsidRPr="004B5C5B" w14:paraId="4F847E8A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40A0592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rostralanteriorcingulate_volume</w:t>
            </w:r>
          </w:p>
        </w:tc>
      </w:tr>
      <w:tr w:rsidR="004B5C5B" w:rsidRPr="004B5C5B" w14:paraId="3514DCFF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28F75F6F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middletemporal_volume</w:t>
            </w:r>
          </w:p>
        </w:tc>
      </w:tr>
      <w:tr w:rsidR="004B5C5B" w:rsidRPr="004B5C5B" w14:paraId="489C48B5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7C6EFAE6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transversetemporal_volume</w:t>
            </w:r>
          </w:p>
        </w:tc>
      </w:tr>
      <w:tr w:rsidR="004B5C5B" w:rsidRPr="004B5C5B" w14:paraId="04E5C599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2E9E2B09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caudalmiddlefrontal_volume</w:t>
            </w:r>
          </w:p>
        </w:tc>
      </w:tr>
      <w:tr w:rsidR="004B5C5B" w:rsidRPr="004B5C5B" w14:paraId="395A1D1E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7DDA4370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fusiform_volume</w:t>
            </w:r>
          </w:p>
        </w:tc>
      </w:tr>
      <w:tr w:rsidR="004B5C5B" w:rsidRPr="004B5C5B" w14:paraId="36175CAD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511BE46F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parstriangularis_volume</w:t>
            </w:r>
          </w:p>
        </w:tc>
      </w:tr>
      <w:tr w:rsidR="004B5C5B" w:rsidRPr="004B5C5B" w14:paraId="15969398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394B3755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temporalpole_volume</w:t>
            </w:r>
          </w:p>
        </w:tc>
      </w:tr>
      <w:tr w:rsidR="004B5C5B" w:rsidRPr="004B5C5B" w14:paraId="07CA259D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CA8EE48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unknown_volume</w:t>
            </w:r>
          </w:p>
        </w:tc>
      </w:tr>
      <w:tr w:rsidR="004B5C5B" w:rsidRPr="004B5C5B" w14:paraId="4D975624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7111A943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postcentral_volume</w:t>
            </w:r>
          </w:p>
        </w:tc>
      </w:tr>
      <w:tr w:rsidR="004B5C5B" w:rsidRPr="004B5C5B" w14:paraId="778B8713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1D08502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superiortemporal_volume</w:t>
            </w:r>
          </w:p>
        </w:tc>
      </w:tr>
      <w:tr w:rsidR="004B5C5B" w:rsidRPr="004B5C5B" w14:paraId="5EBA1A2A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3EC9CC94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pericalcarine_volume</w:t>
            </w:r>
          </w:p>
        </w:tc>
      </w:tr>
      <w:tr w:rsidR="004B5C5B" w:rsidRPr="004B5C5B" w14:paraId="7340D259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248A9347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entorhinal_volume</w:t>
            </w:r>
          </w:p>
        </w:tc>
      </w:tr>
      <w:tr w:rsidR="004B5C5B" w:rsidRPr="004B5C5B" w14:paraId="6054BCE5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18D28C15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rostralmiddlefrontal_volume</w:t>
            </w:r>
          </w:p>
        </w:tc>
      </w:tr>
      <w:tr w:rsidR="004B5C5B" w:rsidRPr="004B5C5B" w14:paraId="74CBB2B3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2DDF9108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parsorbitalis_volume</w:t>
            </w:r>
          </w:p>
        </w:tc>
      </w:tr>
      <w:tr w:rsidR="004B5C5B" w:rsidRPr="004B5C5B" w14:paraId="4491851E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5937237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inferiortemporal_volume</w:t>
            </w:r>
          </w:p>
        </w:tc>
      </w:tr>
      <w:tr w:rsidR="004B5C5B" w:rsidRPr="004B5C5B" w14:paraId="02B3B7F3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1DACA146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frontalpole_volume</w:t>
            </w:r>
          </w:p>
        </w:tc>
      </w:tr>
      <w:tr w:rsidR="004B5C5B" w:rsidRPr="004B5C5B" w14:paraId="1D3FCD62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3A49DA0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posteriorcingulate_volume</w:t>
            </w:r>
          </w:p>
        </w:tc>
      </w:tr>
      <w:tr w:rsidR="004B5C5B" w:rsidRPr="004B5C5B" w14:paraId="0CA0D4DA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33B6F34E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medialorbitofrontal_volume</w:t>
            </w:r>
          </w:p>
        </w:tc>
      </w:tr>
      <w:tr w:rsidR="004B5C5B" w:rsidRPr="004B5C5B" w14:paraId="079446DA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111256B0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lateraloccipital_volume</w:t>
            </w:r>
          </w:p>
        </w:tc>
      </w:tr>
      <w:tr w:rsidR="004B5C5B" w:rsidRPr="004B5C5B" w14:paraId="5CB16884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5E6ED36A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bankssts_volume</w:t>
            </w:r>
          </w:p>
        </w:tc>
      </w:tr>
      <w:tr w:rsidR="004B5C5B" w:rsidRPr="004B5C5B" w14:paraId="28D5CD36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1D037615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paracentral_volume</w:t>
            </w:r>
          </w:p>
        </w:tc>
      </w:tr>
      <w:tr w:rsidR="004B5C5B" w:rsidRPr="004B5C5B" w14:paraId="651945D1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2D2E5255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insula_volume</w:t>
            </w:r>
          </w:p>
        </w:tc>
      </w:tr>
      <w:tr w:rsidR="004B5C5B" w:rsidRPr="004B5C5B" w14:paraId="0FB2D699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159852F2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supramarginal_volume</w:t>
            </w:r>
          </w:p>
        </w:tc>
      </w:tr>
      <w:tr w:rsidR="004B5C5B" w:rsidRPr="004B5C5B" w14:paraId="47684772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5ADF6666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parahippocampal_volume</w:t>
            </w:r>
          </w:p>
        </w:tc>
      </w:tr>
      <w:tr w:rsidR="004B5C5B" w:rsidRPr="004B5C5B" w14:paraId="6F6182C3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0689CBF1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parsopercularis_volume</w:t>
            </w:r>
          </w:p>
        </w:tc>
      </w:tr>
      <w:tr w:rsidR="004B5C5B" w:rsidRPr="004B5C5B" w14:paraId="2A4D96CD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0AE2651C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inferiorparietal_volume</w:t>
            </w:r>
          </w:p>
        </w:tc>
      </w:tr>
      <w:tr w:rsidR="004B5C5B" w:rsidRPr="004B5C5B" w14:paraId="555F36FD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7D9EEFB7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precentral_volume</w:t>
            </w:r>
          </w:p>
        </w:tc>
      </w:tr>
      <w:tr w:rsidR="004B5C5B" w:rsidRPr="004B5C5B" w14:paraId="264DA4D5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0CD7D53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superiorfrontal_volume</w:t>
            </w:r>
          </w:p>
        </w:tc>
      </w:tr>
      <w:tr w:rsidR="004B5C5B" w:rsidRPr="004B5C5B" w14:paraId="5D816EF7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0BB94464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lateralorbitofrontal_volume</w:t>
            </w:r>
          </w:p>
        </w:tc>
      </w:tr>
      <w:tr w:rsidR="004B5C5B" w:rsidRPr="004B5C5B" w14:paraId="72C8A152" w14:textId="77777777" w:rsidTr="004B5C5B">
        <w:trPr>
          <w:trHeight w:val="280"/>
        </w:trPr>
        <w:tc>
          <w:tcPr>
            <w:tcW w:w="3421" w:type="dxa"/>
            <w:shd w:val="clear" w:color="auto" w:fill="auto"/>
            <w:noWrap/>
            <w:vAlign w:val="bottom"/>
            <w:hideMark/>
          </w:tcPr>
          <w:p w14:paraId="498AF43D" w14:textId="77777777" w:rsidR="004B5C5B" w:rsidRPr="004B5C5B" w:rsidRDefault="004B5C5B" w:rsidP="004B5C5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5C5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_precuneus_volume</w:t>
            </w:r>
          </w:p>
        </w:tc>
      </w:tr>
    </w:tbl>
    <w:p w14:paraId="15E1CCD7" w14:textId="77777777" w:rsidR="00E33ED7" w:rsidRDefault="00E33ED7"/>
    <w:sectPr w:rsidR="00E33ED7" w:rsidSect="0069448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C5B"/>
    <w:rsid w:val="004B5C5B"/>
    <w:rsid w:val="00694481"/>
    <w:rsid w:val="00E33ED7"/>
    <w:rsid w:val="00FD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FC73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2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4</Words>
  <Characters>2535</Characters>
  <Application>Microsoft Macintosh Word</Application>
  <DocSecurity>0</DocSecurity>
  <Lines>21</Lines>
  <Paragraphs>5</Paragraphs>
  <ScaleCrop>false</ScaleCrop>
  <Company>none</Company>
  <LinksUpToDate>false</LinksUpToDate>
  <CharactersWithSpaces>2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Sato</dc:creator>
  <cp:keywords/>
  <dc:description/>
  <cp:lastModifiedBy>J Sato</cp:lastModifiedBy>
  <cp:revision>2</cp:revision>
  <dcterms:created xsi:type="dcterms:W3CDTF">2012-01-12T23:22:00Z</dcterms:created>
  <dcterms:modified xsi:type="dcterms:W3CDTF">2012-06-05T21:57:00Z</dcterms:modified>
</cp:coreProperties>
</file>